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CEAC3" w14:textId="1CA9332D" w:rsidR="00007439" w:rsidRPr="0061755A" w:rsidRDefault="00007439" w:rsidP="006175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75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3450C">
        <w:rPr>
          <w:rFonts w:ascii="Times New Roman" w:hAnsi="Times New Roman" w:cs="Times New Roman"/>
          <w:b/>
          <w:sz w:val="24"/>
          <w:szCs w:val="24"/>
        </w:rPr>
        <w:t>S</w:t>
      </w:r>
      <w:r w:rsidRPr="0061755A">
        <w:rPr>
          <w:rFonts w:ascii="Times New Roman" w:hAnsi="Times New Roman" w:cs="Times New Roman"/>
          <w:b/>
          <w:sz w:val="24"/>
          <w:szCs w:val="24"/>
        </w:rPr>
        <w:t>1</w:t>
      </w:r>
      <w:r w:rsidR="00A66666" w:rsidRPr="0061755A">
        <w:rPr>
          <w:rFonts w:ascii="Times New Roman" w:hAnsi="Times New Roman" w:cs="Times New Roman"/>
          <w:b/>
          <w:sz w:val="24"/>
          <w:szCs w:val="24"/>
        </w:rPr>
        <w:t>.</w:t>
      </w:r>
      <w:r w:rsidRPr="0061755A">
        <w:rPr>
          <w:rFonts w:ascii="Times New Roman" w:hAnsi="Times New Roman" w:cs="Times New Roman"/>
          <w:b/>
          <w:sz w:val="24"/>
          <w:szCs w:val="24"/>
        </w:rPr>
        <w:t xml:space="preserve"> Subject Disposition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8"/>
        <w:gridCol w:w="1341"/>
        <w:gridCol w:w="1341"/>
        <w:gridCol w:w="1341"/>
        <w:gridCol w:w="1342"/>
        <w:gridCol w:w="1341"/>
        <w:gridCol w:w="1341"/>
        <w:gridCol w:w="1341"/>
        <w:gridCol w:w="1342"/>
      </w:tblGrid>
      <w:tr w:rsidR="007544A7" w:rsidRPr="007A61AB" w14:paraId="40234EDA" w14:textId="77777777" w:rsidTr="00AE4846">
        <w:trPr>
          <w:trHeight w:val="397"/>
        </w:trPr>
        <w:tc>
          <w:tcPr>
            <w:tcW w:w="32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B8208C" w14:textId="77777777" w:rsidR="007544A7" w:rsidRPr="007A61AB" w:rsidRDefault="007544A7" w:rsidP="009900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92D54E" w14:textId="17F2E0AE" w:rsidR="007544A7" w:rsidRPr="007A61AB" w:rsidRDefault="007544A7" w:rsidP="00AE4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cebo</w:t>
            </w:r>
          </w:p>
        </w:tc>
        <w:tc>
          <w:tcPr>
            <w:tcW w:w="804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DD4C5" w14:textId="58C7494E" w:rsidR="007544A7" w:rsidRPr="007A61AB" w:rsidRDefault="007544A7" w:rsidP="00AE4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-1905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7BEE6" w14:textId="64B14E9D" w:rsidR="007544A7" w:rsidRPr="007A61AB" w:rsidRDefault="007544A7" w:rsidP="00AE4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all</w:t>
            </w:r>
          </w:p>
        </w:tc>
      </w:tr>
      <w:tr w:rsidR="00007439" w:rsidRPr="007A61AB" w14:paraId="213501D3" w14:textId="77777777" w:rsidTr="00AE4846">
        <w:trPr>
          <w:trHeight w:val="397"/>
        </w:trPr>
        <w:tc>
          <w:tcPr>
            <w:tcW w:w="32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94DE1C" w14:textId="77777777" w:rsidR="00007439" w:rsidRPr="007A61AB" w:rsidRDefault="00007439" w:rsidP="009900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994A3" w14:textId="77777777" w:rsidR="00007439" w:rsidRPr="007A61AB" w:rsidRDefault="00007439" w:rsidP="00AE4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86317" w14:textId="115C2F54" w:rsidR="00007439" w:rsidRPr="007A61AB" w:rsidRDefault="00007439" w:rsidP="00AE4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mg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6EF5F" w14:textId="0B0A5149" w:rsidR="00007439" w:rsidRPr="007A61AB" w:rsidRDefault="00007439" w:rsidP="00AE4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mg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0CFC94" w14:textId="361A8087" w:rsidR="00007439" w:rsidRPr="007A61AB" w:rsidRDefault="00007439" w:rsidP="00AE4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mg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70D7A" w14:textId="6E38E973" w:rsidR="00007439" w:rsidRPr="007A61AB" w:rsidRDefault="00007439" w:rsidP="00AE4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mg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FF106E" w14:textId="2C9FE57A" w:rsidR="00007439" w:rsidRPr="007A61AB" w:rsidRDefault="00007439" w:rsidP="00AE4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mg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963A5E" w14:textId="0E19D74F" w:rsidR="00007439" w:rsidRPr="007A61AB" w:rsidRDefault="00007439" w:rsidP="00AE48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3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4A0F2D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439" w:rsidRPr="007A61AB" w14:paraId="2CE2A30B" w14:textId="77777777" w:rsidTr="00B90863">
        <w:trPr>
          <w:trHeight w:val="397"/>
        </w:trPr>
        <w:tc>
          <w:tcPr>
            <w:tcW w:w="3218" w:type="dxa"/>
            <w:tcBorders>
              <w:top w:val="single" w:sz="4" w:space="0" w:color="auto"/>
            </w:tcBorders>
          </w:tcPr>
          <w:p w14:paraId="0993B247" w14:textId="4F0AE75A" w:rsidR="00007439" w:rsidRPr="00B90863" w:rsidRDefault="00007439" w:rsidP="0099004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subjects screene</w:t>
            </w:r>
            <w:r w:rsidR="00B9086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022B113C" w14:textId="44074550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940CA31" w14:textId="5E322020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59997C3" w14:textId="70E00BD0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005FFC25" w14:textId="67959773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7D58C4EB" w14:textId="59FD5AEA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1877564" w14:textId="0B5BC0BA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4AF5585" w14:textId="30857810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6570A123" w14:textId="74F6D874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007439" w:rsidRPr="007A61AB" w14:paraId="3977A048" w14:textId="77777777" w:rsidTr="00B90863">
        <w:trPr>
          <w:trHeight w:val="397"/>
        </w:trPr>
        <w:tc>
          <w:tcPr>
            <w:tcW w:w="3218" w:type="dxa"/>
          </w:tcPr>
          <w:p w14:paraId="6842DC62" w14:textId="30ED654C" w:rsidR="00007439" w:rsidRPr="00B90863" w:rsidRDefault="00007439" w:rsidP="0099004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 subjects screen failed</w:t>
            </w:r>
            <w:r w:rsidR="00B908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[1]</w:t>
            </w:r>
          </w:p>
        </w:tc>
        <w:tc>
          <w:tcPr>
            <w:tcW w:w="1341" w:type="dxa"/>
          </w:tcPr>
          <w:p w14:paraId="680D839A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97E8947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36655CEF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69AB0521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0F0A7B1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0B5E0FF0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32962D79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465B5924" w14:textId="52B997D5" w:rsidR="00007439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 (72.1)</w:t>
            </w:r>
          </w:p>
        </w:tc>
      </w:tr>
      <w:tr w:rsidR="00007439" w:rsidRPr="007A61AB" w14:paraId="41723E5A" w14:textId="77777777" w:rsidTr="00B90863">
        <w:trPr>
          <w:trHeight w:val="397"/>
        </w:trPr>
        <w:tc>
          <w:tcPr>
            <w:tcW w:w="3218" w:type="dxa"/>
          </w:tcPr>
          <w:p w14:paraId="5CF03B0F" w14:textId="73FF0AA6" w:rsidR="007544A7" w:rsidRDefault="007544A7" w:rsidP="00990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7439"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7439">
              <w:rPr>
                <w:rFonts w:ascii="Times New Roman" w:hAnsi="Times New Roman" w:cs="Times New Roman"/>
                <w:sz w:val="24"/>
                <w:szCs w:val="24"/>
              </w:rPr>
              <w:t xml:space="preserve"> Do not meet a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07439"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</w:p>
          <w:p w14:paraId="16CDFC9C" w14:textId="046ECDE9" w:rsidR="00007439" w:rsidRDefault="007544A7" w:rsidP="00990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7439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1341" w:type="dxa"/>
          </w:tcPr>
          <w:p w14:paraId="7760AD1C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52DDF89B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897240F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494F0D72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78C39884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02BEF273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7267C7DE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126B824B" w14:textId="471D4160" w:rsidR="00007439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41.9)</w:t>
            </w:r>
          </w:p>
        </w:tc>
      </w:tr>
      <w:tr w:rsidR="00007439" w:rsidRPr="007A61AB" w14:paraId="4C742119" w14:textId="77777777" w:rsidTr="00B90863">
        <w:trPr>
          <w:trHeight w:val="397"/>
        </w:trPr>
        <w:tc>
          <w:tcPr>
            <w:tcW w:w="3218" w:type="dxa"/>
          </w:tcPr>
          <w:p w14:paraId="67380898" w14:textId="1759665E" w:rsidR="00007439" w:rsidRDefault="00007439" w:rsidP="00990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44A7"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st to follow-up</w:t>
            </w:r>
          </w:p>
        </w:tc>
        <w:tc>
          <w:tcPr>
            <w:tcW w:w="1341" w:type="dxa"/>
          </w:tcPr>
          <w:p w14:paraId="6BAE9532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39E812C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12CE3EF1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0D5161BF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061F86BA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028032BD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0B2733BC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79F87A2E" w14:textId="0B81EBE1" w:rsidR="00007439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8)</w:t>
            </w:r>
          </w:p>
        </w:tc>
      </w:tr>
      <w:tr w:rsidR="00007439" w:rsidRPr="007A61AB" w14:paraId="339B841E" w14:textId="77777777" w:rsidTr="00B90863">
        <w:trPr>
          <w:trHeight w:val="397"/>
        </w:trPr>
        <w:tc>
          <w:tcPr>
            <w:tcW w:w="3218" w:type="dxa"/>
          </w:tcPr>
          <w:p w14:paraId="649FCD32" w14:textId="7645783E" w:rsidR="00007439" w:rsidRDefault="00007439" w:rsidP="00990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44A7"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341" w:type="dxa"/>
          </w:tcPr>
          <w:p w14:paraId="618FDFD6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78B0B6D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5C424A02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761E20C4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7CDBEA92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1BC2EE7C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043BFE0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6224AA06" w14:textId="77403A5D" w:rsidR="00007439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1.8)</w:t>
            </w:r>
          </w:p>
        </w:tc>
      </w:tr>
      <w:tr w:rsidR="00007439" w:rsidRPr="007A61AB" w14:paraId="4332B184" w14:textId="77777777" w:rsidTr="00B90863">
        <w:trPr>
          <w:trHeight w:val="397"/>
        </w:trPr>
        <w:tc>
          <w:tcPr>
            <w:tcW w:w="3218" w:type="dxa"/>
          </w:tcPr>
          <w:p w14:paraId="65DB584C" w14:textId="3BFFC76A" w:rsidR="00007439" w:rsidRDefault="00007439" w:rsidP="00990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44A7"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drawal by subject</w:t>
            </w:r>
          </w:p>
        </w:tc>
        <w:tc>
          <w:tcPr>
            <w:tcW w:w="1341" w:type="dxa"/>
          </w:tcPr>
          <w:p w14:paraId="2AD7591E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28290E4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05FD4F20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61D13F5C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3378AA3A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37274BF0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7998F9FF" w14:textId="77777777" w:rsidR="00007439" w:rsidRPr="007A61AB" w:rsidRDefault="00007439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14:paraId="7CBB943C" w14:textId="0216169B" w:rsidR="00007439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5.6)</w:t>
            </w:r>
          </w:p>
        </w:tc>
      </w:tr>
      <w:tr w:rsidR="00007439" w:rsidRPr="007A61AB" w14:paraId="1F8D0D58" w14:textId="77777777" w:rsidTr="00B90863">
        <w:trPr>
          <w:trHeight w:val="397"/>
        </w:trPr>
        <w:tc>
          <w:tcPr>
            <w:tcW w:w="3218" w:type="dxa"/>
          </w:tcPr>
          <w:p w14:paraId="0444BF91" w14:textId="289B6BE6" w:rsidR="00007439" w:rsidRDefault="007544A7" w:rsidP="00990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 subjects randomized and dosed</w:t>
            </w:r>
          </w:p>
        </w:tc>
        <w:tc>
          <w:tcPr>
            <w:tcW w:w="1341" w:type="dxa"/>
          </w:tcPr>
          <w:p w14:paraId="5C75C649" w14:textId="55751A8E" w:rsidR="00007439" w:rsidRPr="007A61AB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00.0)</w:t>
            </w:r>
          </w:p>
        </w:tc>
        <w:tc>
          <w:tcPr>
            <w:tcW w:w="1341" w:type="dxa"/>
          </w:tcPr>
          <w:p w14:paraId="2D44C998" w14:textId="1A3198D8" w:rsidR="00007439" w:rsidRPr="007A61AB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41" w:type="dxa"/>
          </w:tcPr>
          <w:p w14:paraId="42F69559" w14:textId="3CD837DB" w:rsidR="00007439" w:rsidRPr="007A61AB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42" w:type="dxa"/>
          </w:tcPr>
          <w:p w14:paraId="08CC5BF7" w14:textId="4DE3A0B4" w:rsidR="00007439" w:rsidRPr="007A61AB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41" w:type="dxa"/>
          </w:tcPr>
          <w:p w14:paraId="22F0C409" w14:textId="3098F28E" w:rsidR="00007439" w:rsidRPr="007A61AB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41" w:type="dxa"/>
          </w:tcPr>
          <w:p w14:paraId="099D54AE" w14:textId="769E1144" w:rsidR="00007439" w:rsidRPr="007A61AB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41" w:type="dxa"/>
          </w:tcPr>
          <w:p w14:paraId="73C64EA8" w14:textId="0A3863F5" w:rsidR="00007439" w:rsidRPr="007A61AB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00.0)</w:t>
            </w:r>
          </w:p>
        </w:tc>
        <w:tc>
          <w:tcPr>
            <w:tcW w:w="1342" w:type="dxa"/>
          </w:tcPr>
          <w:p w14:paraId="19C46CC2" w14:textId="4DCD7318" w:rsidR="00007439" w:rsidRDefault="007544A7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00.0)</w:t>
            </w:r>
          </w:p>
        </w:tc>
      </w:tr>
      <w:tr w:rsidR="007544A7" w:rsidRPr="007A61AB" w14:paraId="44C291F1" w14:textId="77777777" w:rsidTr="00B90863">
        <w:trPr>
          <w:trHeight w:val="397"/>
        </w:trPr>
        <w:tc>
          <w:tcPr>
            <w:tcW w:w="3218" w:type="dxa"/>
          </w:tcPr>
          <w:p w14:paraId="7269669B" w14:textId="68CBFB66" w:rsidR="007544A7" w:rsidRDefault="007544A7" w:rsidP="0075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ion</w:t>
            </w:r>
            <w:r w:rsidR="008312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12AC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="008312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12AC">
              <w:rPr>
                <w:rFonts w:ascii="Times New Roman" w:hAnsi="Times New Roman" w:cs="Times New Roman" w:hint="eastAsia"/>
                <w:sz w:val="24"/>
                <w:szCs w:val="24"/>
              </w:rPr>
              <w:t>follow</w:t>
            </w:r>
            <w:r w:rsidR="008312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12AC"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  <w:tc>
          <w:tcPr>
            <w:tcW w:w="1341" w:type="dxa"/>
          </w:tcPr>
          <w:p w14:paraId="50924F1B" w14:textId="33D542F7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00.0)</w:t>
            </w:r>
          </w:p>
        </w:tc>
        <w:tc>
          <w:tcPr>
            <w:tcW w:w="1341" w:type="dxa"/>
          </w:tcPr>
          <w:p w14:paraId="17F18FF5" w14:textId="1776C045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41" w:type="dxa"/>
          </w:tcPr>
          <w:p w14:paraId="292C78FB" w14:textId="41BAD5EE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42" w:type="dxa"/>
          </w:tcPr>
          <w:p w14:paraId="2A29F9E5" w14:textId="013552F8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</w:tc>
        <w:tc>
          <w:tcPr>
            <w:tcW w:w="1341" w:type="dxa"/>
          </w:tcPr>
          <w:p w14:paraId="27648F53" w14:textId="278A1265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41" w:type="dxa"/>
          </w:tcPr>
          <w:p w14:paraId="57DB216B" w14:textId="76F06722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41" w:type="dxa"/>
          </w:tcPr>
          <w:p w14:paraId="0C9DDD8A" w14:textId="603177DE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97.5)</w:t>
            </w:r>
          </w:p>
        </w:tc>
        <w:tc>
          <w:tcPr>
            <w:tcW w:w="1342" w:type="dxa"/>
          </w:tcPr>
          <w:p w14:paraId="1F48BE8B" w14:textId="1956D734" w:rsidR="007544A7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98.0)</w:t>
            </w:r>
          </w:p>
        </w:tc>
      </w:tr>
      <w:tr w:rsidR="007544A7" w:rsidRPr="007A61AB" w14:paraId="624BA25C" w14:textId="77777777" w:rsidTr="00B90863">
        <w:trPr>
          <w:trHeight w:val="397"/>
        </w:trPr>
        <w:tc>
          <w:tcPr>
            <w:tcW w:w="3218" w:type="dxa"/>
          </w:tcPr>
          <w:p w14:paraId="1E49B1E5" w14:textId="76EA9383" w:rsidR="007544A7" w:rsidRDefault="007544A7" w:rsidP="0075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nned D113 follow-up</w:t>
            </w:r>
          </w:p>
        </w:tc>
        <w:tc>
          <w:tcPr>
            <w:tcW w:w="1341" w:type="dxa"/>
          </w:tcPr>
          <w:p w14:paraId="0C3A4E26" w14:textId="537E1FCF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.0)</w:t>
            </w:r>
          </w:p>
        </w:tc>
        <w:tc>
          <w:tcPr>
            <w:tcW w:w="1341" w:type="dxa"/>
          </w:tcPr>
          <w:p w14:paraId="33D4C4DF" w14:textId="707C3AD8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.0)</w:t>
            </w:r>
          </w:p>
        </w:tc>
        <w:tc>
          <w:tcPr>
            <w:tcW w:w="1341" w:type="dxa"/>
          </w:tcPr>
          <w:p w14:paraId="04917A47" w14:textId="77ED562D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5)</w:t>
            </w:r>
          </w:p>
        </w:tc>
        <w:tc>
          <w:tcPr>
            <w:tcW w:w="1342" w:type="dxa"/>
          </w:tcPr>
          <w:p w14:paraId="5C0CB269" w14:textId="1D2E9810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1" w:type="dxa"/>
          </w:tcPr>
          <w:p w14:paraId="6E253DF5" w14:textId="1F8C70AF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1" w:type="dxa"/>
          </w:tcPr>
          <w:p w14:paraId="25C6DBB6" w14:textId="69CBBF5D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1" w:type="dxa"/>
          </w:tcPr>
          <w:p w14:paraId="58E7AAC2" w14:textId="38304C5D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5)</w:t>
            </w:r>
          </w:p>
        </w:tc>
        <w:tc>
          <w:tcPr>
            <w:tcW w:w="1342" w:type="dxa"/>
          </w:tcPr>
          <w:p w14:paraId="4A8EC5EB" w14:textId="4E0D2C12" w:rsidR="007544A7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0)</w:t>
            </w:r>
          </w:p>
        </w:tc>
      </w:tr>
      <w:tr w:rsidR="007544A7" w:rsidRPr="007A61AB" w14:paraId="258F88C4" w14:textId="77777777" w:rsidTr="00B90863">
        <w:trPr>
          <w:trHeight w:val="397"/>
        </w:trPr>
        <w:tc>
          <w:tcPr>
            <w:tcW w:w="3218" w:type="dxa"/>
          </w:tcPr>
          <w:p w14:paraId="796F405C" w14:textId="2029FAA2" w:rsidR="007544A7" w:rsidRDefault="007544A7" w:rsidP="0075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lanned D253 follow-up</w:t>
            </w:r>
          </w:p>
        </w:tc>
        <w:tc>
          <w:tcPr>
            <w:tcW w:w="1341" w:type="dxa"/>
          </w:tcPr>
          <w:p w14:paraId="3C04FA0A" w14:textId="15CCEDDC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0.0)</w:t>
            </w:r>
          </w:p>
        </w:tc>
        <w:tc>
          <w:tcPr>
            <w:tcW w:w="1341" w:type="dxa"/>
          </w:tcPr>
          <w:p w14:paraId="25F92BC6" w14:textId="02002A1E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.0)</w:t>
            </w:r>
          </w:p>
        </w:tc>
        <w:tc>
          <w:tcPr>
            <w:tcW w:w="1341" w:type="dxa"/>
          </w:tcPr>
          <w:p w14:paraId="6311121C" w14:textId="3055EF82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7.5)</w:t>
            </w:r>
          </w:p>
        </w:tc>
        <w:tc>
          <w:tcPr>
            <w:tcW w:w="1342" w:type="dxa"/>
          </w:tcPr>
          <w:p w14:paraId="20F0AB71" w14:textId="093A507E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7.5)</w:t>
            </w:r>
          </w:p>
        </w:tc>
        <w:tc>
          <w:tcPr>
            <w:tcW w:w="1341" w:type="dxa"/>
          </w:tcPr>
          <w:p w14:paraId="4BEDDDC6" w14:textId="68C4CAD0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41" w:type="dxa"/>
          </w:tcPr>
          <w:p w14:paraId="7F61D8F5" w14:textId="6BCBDA50" w:rsidR="007544A7" w:rsidRPr="007A61AB" w:rsidRDefault="007544A7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41" w:type="dxa"/>
          </w:tcPr>
          <w:p w14:paraId="67CD1BA6" w14:textId="1DF45A91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85.0)</w:t>
            </w:r>
          </w:p>
        </w:tc>
        <w:tc>
          <w:tcPr>
            <w:tcW w:w="1342" w:type="dxa"/>
          </w:tcPr>
          <w:p w14:paraId="42AA97D4" w14:textId="4B6E4F5D" w:rsidR="007544A7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80.0)</w:t>
            </w:r>
          </w:p>
        </w:tc>
      </w:tr>
      <w:tr w:rsidR="007544A7" w:rsidRPr="007A61AB" w14:paraId="3364E2F2" w14:textId="77777777" w:rsidTr="00B90863">
        <w:trPr>
          <w:trHeight w:val="397"/>
        </w:trPr>
        <w:tc>
          <w:tcPr>
            <w:tcW w:w="3218" w:type="dxa"/>
          </w:tcPr>
          <w:p w14:paraId="54DF50B8" w14:textId="6FF4F37F" w:rsidR="007544A7" w:rsidRDefault="007544A7" w:rsidP="0075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ontinuation</w:t>
            </w:r>
            <w:r w:rsidR="008312A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="008312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12AC">
              <w:rPr>
                <w:rFonts w:ascii="Times New Roman" w:hAnsi="Times New Roman" w:cs="Times New Roman" w:hint="eastAsia"/>
                <w:sz w:val="24"/>
                <w:szCs w:val="24"/>
              </w:rPr>
              <w:t>follow</w:t>
            </w:r>
            <w:r w:rsidR="008312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12AC"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  <w:tc>
          <w:tcPr>
            <w:tcW w:w="1341" w:type="dxa"/>
          </w:tcPr>
          <w:p w14:paraId="162883E1" w14:textId="61E77A4D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1" w:type="dxa"/>
          </w:tcPr>
          <w:p w14:paraId="2B580AD5" w14:textId="6AB1F470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1" w:type="dxa"/>
          </w:tcPr>
          <w:p w14:paraId="6BA45AC7" w14:textId="47FB58E2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2" w:type="dxa"/>
          </w:tcPr>
          <w:p w14:paraId="1B3B767C" w14:textId="53179D12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5)</w:t>
            </w:r>
          </w:p>
        </w:tc>
        <w:tc>
          <w:tcPr>
            <w:tcW w:w="1341" w:type="dxa"/>
          </w:tcPr>
          <w:p w14:paraId="533D45FE" w14:textId="10178457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1" w:type="dxa"/>
          </w:tcPr>
          <w:p w14:paraId="70B2FE08" w14:textId="431CC4E0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1" w:type="dxa"/>
          </w:tcPr>
          <w:p w14:paraId="1DC8742A" w14:textId="323B23EA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1342" w:type="dxa"/>
          </w:tcPr>
          <w:p w14:paraId="2E1D4175" w14:textId="60313DBD" w:rsidR="007544A7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</w:tr>
      <w:tr w:rsidR="007544A7" w:rsidRPr="007A61AB" w14:paraId="28AE425D" w14:textId="77777777" w:rsidTr="00B90863">
        <w:trPr>
          <w:trHeight w:val="397"/>
        </w:trPr>
        <w:tc>
          <w:tcPr>
            <w:tcW w:w="3218" w:type="dxa"/>
          </w:tcPr>
          <w:p w14:paraId="4435A42B" w14:textId="0580DE04" w:rsidR="007544A7" w:rsidRDefault="007544A7" w:rsidP="00754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drawal by subject</w:t>
            </w:r>
          </w:p>
        </w:tc>
        <w:tc>
          <w:tcPr>
            <w:tcW w:w="1341" w:type="dxa"/>
          </w:tcPr>
          <w:p w14:paraId="58E7D951" w14:textId="084BBBCF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1" w:type="dxa"/>
          </w:tcPr>
          <w:p w14:paraId="5188CE25" w14:textId="5C70B3E3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1" w:type="dxa"/>
          </w:tcPr>
          <w:p w14:paraId="0859337E" w14:textId="108DBB08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2" w:type="dxa"/>
          </w:tcPr>
          <w:p w14:paraId="61191847" w14:textId="18AF1724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5)</w:t>
            </w:r>
          </w:p>
        </w:tc>
        <w:tc>
          <w:tcPr>
            <w:tcW w:w="1341" w:type="dxa"/>
          </w:tcPr>
          <w:p w14:paraId="1AC53BC7" w14:textId="713CC349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1" w:type="dxa"/>
          </w:tcPr>
          <w:p w14:paraId="1B930EEC" w14:textId="41B99ADE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1" w:type="dxa"/>
          </w:tcPr>
          <w:p w14:paraId="73B02E1A" w14:textId="21DDA033" w:rsidR="007544A7" w:rsidRPr="007A61AB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1342" w:type="dxa"/>
          </w:tcPr>
          <w:p w14:paraId="48E58864" w14:textId="3146AE81" w:rsidR="007544A7" w:rsidRDefault="00B90863" w:rsidP="00754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</w:tr>
    </w:tbl>
    <w:p w14:paraId="7CFD4B1B" w14:textId="613EF750" w:rsidR="00B90863" w:rsidRDefault="009D62E2" w:rsidP="00007439">
      <w:pPr>
        <w:rPr>
          <w:rFonts w:ascii="Times New Roman" w:hAnsi="Times New Roman" w:cs="Times New Roman"/>
          <w:sz w:val="24"/>
          <w:szCs w:val="24"/>
        </w:rPr>
        <w:sectPr w:rsidR="00B90863" w:rsidSect="00007439">
          <w:footerReference w:type="default" r:id="rId10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="00433C29">
        <w:rPr>
          <w:rFonts w:ascii="Times New Roman" w:hAnsi="Times New Roman" w:cs="Times New Roman"/>
          <w:sz w:val="24"/>
          <w:szCs w:val="24"/>
        </w:rPr>
        <w:t xml:space="preserve">presented </w:t>
      </w:r>
      <w:r>
        <w:rPr>
          <w:rFonts w:ascii="Times New Roman" w:hAnsi="Times New Roman" w:cs="Times New Roman"/>
          <w:sz w:val="24"/>
          <w:szCs w:val="24"/>
        </w:rPr>
        <w:t xml:space="preserve">are n (%). </w:t>
      </w:r>
      <w:r w:rsidR="00B90863" w:rsidRPr="00B90863">
        <w:rPr>
          <w:rFonts w:ascii="Times New Roman" w:hAnsi="Times New Roman" w:cs="Times New Roman"/>
          <w:sz w:val="24"/>
          <w:szCs w:val="24"/>
        </w:rPr>
        <w:t xml:space="preserve">Percentages of [1] were calculated with “No. of subjects screened” as denominator. Percentages of others were calculated with “No. of subjects randomized and dosed” as denominator. </w:t>
      </w:r>
    </w:p>
    <w:p w14:paraId="55D72748" w14:textId="68F41877" w:rsidR="00007439" w:rsidRPr="0061755A" w:rsidRDefault="00B90863" w:rsidP="006175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75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3450C">
        <w:rPr>
          <w:rFonts w:ascii="Times New Roman" w:hAnsi="Times New Roman" w:cs="Times New Roman"/>
          <w:b/>
          <w:sz w:val="24"/>
          <w:szCs w:val="24"/>
        </w:rPr>
        <w:t>S</w:t>
      </w:r>
      <w:r w:rsidRPr="0061755A">
        <w:rPr>
          <w:rFonts w:ascii="Times New Roman" w:hAnsi="Times New Roman" w:cs="Times New Roman"/>
          <w:b/>
          <w:sz w:val="24"/>
          <w:szCs w:val="24"/>
        </w:rPr>
        <w:t>2</w:t>
      </w:r>
      <w:r w:rsidR="00A66666" w:rsidRPr="0061755A">
        <w:rPr>
          <w:rFonts w:ascii="Times New Roman" w:hAnsi="Times New Roman" w:cs="Times New Roman"/>
          <w:b/>
          <w:sz w:val="24"/>
          <w:szCs w:val="24"/>
        </w:rPr>
        <w:t>.</w:t>
      </w:r>
      <w:r w:rsidRPr="0061755A">
        <w:rPr>
          <w:rFonts w:ascii="Times New Roman" w:hAnsi="Times New Roman" w:cs="Times New Roman"/>
          <w:b/>
          <w:sz w:val="24"/>
          <w:szCs w:val="24"/>
        </w:rPr>
        <w:t xml:space="preserve"> Dose Proportionality</w:t>
      </w:r>
      <w:r w:rsidR="006267D4" w:rsidRPr="0061755A">
        <w:rPr>
          <w:rFonts w:ascii="Times New Roman" w:hAnsi="Times New Roman" w:cs="Times New Roman"/>
          <w:b/>
          <w:sz w:val="24"/>
          <w:szCs w:val="24"/>
        </w:rPr>
        <w:t xml:space="preserve"> – Power Model of P</w:t>
      </w:r>
      <w:r w:rsidR="00990045" w:rsidRPr="0061755A">
        <w:rPr>
          <w:rFonts w:ascii="Times New Roman" w:hAnsi="Times New Roman" w:cs="Times New Roman"/>
          <w:b/>
          <w:sz w:val="24"/>
          <w:szCs w:val="24"/>
        </w:rPr>
        <w:t xml:space="preserve">harmacokinetics </w:t>
      </w:r>
      <w:r w:rsidR="006267D4" w:rsidRPr="0061755A">
        <w:rPr>
          <w:rFonts w:ascii="Times New Roman" w:hAnsi="Times New Roman" w:cs="Times New Roman"/>
          <w:b/>
          <w:sz w:val="24"/>
          <w:szCs w:val="24"/>
        </w:rPr>
        <w:t xml:space="preserve">Parameters 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4253"/>
      </w:tblGrid>
      <w:tr w:rsidR="009D62E2" w:rsidRPr="006267D4" w14:paraId="34D92D6E" w14:textId="48706B59" w:rsidTr="00AE4846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48A2915" w14:textId="67A0D18B" w:rsidR="009D62E2" w:rsidRPr="006267D4" w:rsidRDefault="009D62E2" w:rsidP="0062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56F76D" w14:textId="52FE4898" w:rsidR="009D62E2" w:rsidRPr="006267D4" w:rsidRDefault="009D62E2" w:rsidP="0062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A5EE08C" w14:textId="5DB5D01C" w:rsidR="009D62E2" w:rsidRPr="006267D4" w:rsidRDefault="009D62E2" w:rsidP="0062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imate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pe (90% CI)</w:t>
            </w:r>
          </w:p>
        </w:tc>
      </w:tr>
      <w:tr w:rsidR="009D62E2" w:rsidRPr="006267D4" w14:paraId="1CA55BDF" w14:textId="0D05051F" w:rsidTr="00AE4846">
        <w:tc>
          <w:tcPr>
            <w:tcW w:w="2835" w:type="dxa"/>
            <w:tcBorders>
              <w:top w:val="single" w:sz="4" w:space="0" w:color="auto"/>
            </w:tcBorders>
          </w:tcPr>
          <w:p w14:paraId="585479BA" w14:textId="3E14695D" w:rsidR="009D62E2" w:rsidRPr="004F23C7" w:rsidRDefault="009D62E2" w:rsidP="0062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3C7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4F2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</w:t>
            </w:r>
            <w:r w:rsidR="009403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f</w:t>
            </w:r>
            <w:r w:rsidR="00C25AF8" w:rsidRPr="00C25AF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,</w:t>
            </w:r>
            <w:r w:rsidR="00C25AF8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4F23C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="00C25AF8" w:rsidRPr="007019F7">
              <w:rPr>
                <w:rFonts w:ascii="等线" w:eastAsia="等线" w:hAnsi="等线" w:cs="Times New Roman" w:hint="eastAsia"/>
                <w:sz w:val="24"/>
                <w:szCs w:val="24"/>
              </w:rPr>
              <w:t>·</w:t>
            </w:r>
            <w:proofErr w:type="spellStart"/>
            <w:r w:rsidRPr="004F23C7">
              <w:rPr>
                <w:rFonts w:ascii="Times New Roman" w:eastAsia="等线" w:hAnsi="Times New Roman" w:cs="Times New Roman"/>
                <w:sz w:val="24"/>
                <w:szCs w:val="24"/>
              </w:rPr>
              <w:t>μg</w:t>
            </w:r>
            <w:proofErr w:type="spellEnd"/>
            <w:r w:rsidRPr="004F23C7">
              <w:rPr>
                <w:rFonts w:ascii="Times New Roman" w:eastAsia="等线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CEBC6C" w14:textId="6CF1BE93" w:rsidR="009D62E2" w:rsidRPr="00C85BDF" w:rsidRDefault="009D62E2" w:rsidP="006267D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051F4BA3" w14:textId="48114CC7" w:rsidR="009D62E2" w:rsidRPr="006267D4" w:rsidRDefault="009D62E2" w:rsidP="0062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3, 1.2273)</w:t>
            </w:r>
          </w:p>
        </w:tc>
      </w:tr>
      <w:tr w:rsidR="009D62E2" w:rsidRPr="006267D4" w14:paraId="3323DE9C" w14:textId="2EABEC5D" w:rsidTr="00AE4846">
        <w:tc>
          <w:tcPr>
            <w:tcW w:w="2835" w:type="dxa"/>
          </w:tcPr>
          <w:p w14:paraId="230FD8CC" w14:textId="3423AAED" w:rsidR="009D62E2" w:rsidRPr="006267D4" w:rsidRDefault="009D62E2" w:rsidP="0062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3C7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4F2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st</w:t>
            </w:r>
            <w:proofErr w:type="spellEnd"/>
            <w:r w:rsidR="00C25AF8" w:rsidRPr="00C25AF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,</w:t>
            </w:r>
            <w:r w:rsidR="00C25A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4F23C7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="00C25AF8" w:rsidRPr="007019F7">
              <w:rPr>
                <w:rFonts w:ascii="等线" w:eastAsia="等线" w:hAnsi="等线" w:cs="Times New Roman" w:hint="eastAsia"/>
                <w:sz w:val="24"/>
                <w:szCs w:val="24"/>
              </w:rPr>
              <w:t>·</w:t>
            </w:r>
            <w:proofErr w:type="spellStart"/>
            <w:r w:rsidRPr="004F23C7">
              <w:rPr>
                <w:rFonts w:ascii="Times New Roman" w:eastAsia="等线" w:hAnsi="Times New Roman" w:cs="Times New Roman"/>
                <w:sz w:val="24"/>
                <w:szCs w:val="24"/>
              </w:rPr>
              <w:t>μg</w:t>
            </w:r>
            <w:proofErr w:type="spellEnd"/>
            <w:r w:rsidRPr="004F23C7">
              <w:rPr>
                <w:rFonts w:ascii="Times New Roman" w:eastAsia="等线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843" w:type="dxa"/>
          </w:tcPr>
          <w:p w14:paraId="31FCCEBF" w14:textId="4DC07777" w:rsidR="009D62E2" w:rsidRPr="006267D4" w:rsidRDefault="009D62E2" w:rsidP="0062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3" w:type="dxa"/>
          </w:tcPr>
          <w:p w14:paraId="4A94378C" w14:textId="34E6E90C" w:rsidR="009D62E2" w:rsidRPr="006267D4" w:rsidRDefault="009D62E2" w:rsidP="0062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55, 1.2787)</w:t>
            </w:r>
          </w:p>
        </w:tc>
      </w:tr>
      <w:tr w:rsidR="009D62E2" w:rsidRPr="006267D4" w14:paraId="08096645" w14:textId="1380E1B7" w:rsidTr="00AE4846">
        <w:tc>
          <w:tcPr>
            <w:tcW w:w="2835" w:type="dxa"/>
          </w:tcPr>
          <w:p w14:paraId="021FDDF8" w14:textId="2668F8B2" w:rsidR="009D62E2" w:rsidRPr="006267D4" w:rsidRDefault="009D62E2" w:rsidP="00626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23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F2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="00C25AF8" w:rsidRPr="00C25AF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,</w:t>
            </w:r>
            <w:r w:rsidR="00C25A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23C7">
              <w:rPr>
                <w:rFonts w:ascii="Times New Roman" w:eastAsia="等线" w:hAnsi="Times New Roman" w:cs="Times New Roman"/>
                <w:sz w:val="24"/>
                <w:szCs w:val="24"/>
              </w:rPr>
              <w:t>μg</w:t>
            </w:r>
            <w:proofErr w:type="spellEnd"/>
            <w:r w:rsidRPr="004F23C7">
              <w:rPr>
                <w:rFonts w:ascii="Times New Roman" w:eastAsia="等线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843" w:type="dxa"/>
          </w:tcPr>
          <w:p w14:paraId="1B9317A9" w14:textId="6F2A9197" w:rsidR="009D62E2" w:rsidRPr="006267D4" w:rsidRDefault="009D62E2" w:rsidP="0062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3" w:type="dxa"/>
          </w:tcPr>
          <w:p w14:paraId="74FF7A72" w14:textId="68A0C93C" w:rsidR="009D62E2" w:rsidRPr="006267D4" w:rsidRDefault="009D62E2" w:rsidP="00626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9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5, 1.2157)</w:t>
            </w:r>
          </w:p>
        </w:tc>
      </w:tr>
    </w:tbl>
    <w:p w14:paraId="405CD219" w14:textId="4E69E667" w:rsidR="009D62E2" w:rsidRDefault="009D62E2" w:rsidP="006267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ose range was 50-600 mg. </w:t>
      </w:r>
    </w:p>
    <w:p w14:paraId="6A21FCEC" w14:textId="553A8067" w:rsidR="00990045" w:rsidRDefault="00990045" w:rsidP="006267D4">
      <w:pPr>
        <w:rPr>
          <w:rFonts w:ascii="Times New Roman" w:hAnsi="Times New Roman" w:cs="Times New Roman"/>
          <w:sz w:val="24"/>
          <w:szCs w:val="24"/>
        </w:rPr>
      </w:pPr>
      <w:r w:rsidRPr="00990045">
        <w:rPr>
          <w:rFonts w:ascii="Times New Roman" w:hAnsi="Times New Roman" w:cs="Times New Roman"/>
          <w:sz w:val="24"/>
          <w:szCs w:val="24"/>
        </w:rPr>
        <w:t xml:space="preserve">CI, confidence interval. </w:t>
      </w:r>
    </w:p>
    <w:p w14:paraId="5ECC4C90" w14:textId="2B1DD1B8" w:rsidR="00C85BDF" w:rsidRPr="00C85BDF" w:rsidRDefault="00C85BDF" w:rsidP="006267D4">
      <w:pPr>
        <w:rPr>
          <w:rFonts w:ascii="Times New Roman" w:hAnsi="Times New Roman" w:cs="Times New Roman"/>
          <w:sz w:val="24"/>
          <w:szCs w:val="24"/>
        </w:rPr>
      </w:pPr>
      <w:r w:rsidRPr="0B3EA025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B3EA025">
        <w:rPr>
          <w:rFonts w:ascii="Times New Roman" w:hAnsi="Times New Roman" w:cs="Times New Roman"/>
          <w:sz w:val="24"/>
          <w:szCs w:val="24"/>
        </w:rPr>
        <w:t>n = 27;</w:t>
      </w:r>
      <w:r w:rsidR="339A0E76" w:rsidRPr="0B3EA025">
        <w:rPr>
          <w:rFonts w:ascii="Times New Roman" w:hAnsi="Times New Roman" w:cs="Times New Roman"/>
          <w:sz w:val="24"/>
          <w:szCs w:val="24"/>
        </w:rPr>
        <w:t xml:space="preserve"> </w:t>
      </w:r>
      <w:r w:rsidR="02751AFC" w:rsidRPr="0B3EA025">
        <w:rPr>
          <w:rFonts w:ascii="Times New Roman" w:hAnsi="Times New Roman" w:cs="Times New Roman"/>
          <w:sz w:val="24"/>
          <w:szCs w:val="24"/>
        </w:rPr>
        <w:t>3, 7, 5, 4, and 8 subjects in the 50</w:t>
      </w:r>
      <w:r w:rsidR="00643498">
        <w:rPr>
          <w:rFonts w:ascii="Times New Roman" w:hAnsi="Times New Roman" w:cs="Times New Roman"/>
          <w:sz w:val="24"/>
          <w:szCs w:val="24"/>
        </w:rPr>
        <w:t xml:space="preserve">, 100, 200, 400, and </w:t>
      </w:r>
      <w:r w:rsidR="02751AFC" w:rsidRPr="0B3EA025">
        <w:rPr>
          <w:rFonts w:ascii="Times New Roman" w:hAnsi="Times New Roman" w:cs="Times New Roman"/>
          <w:sz w:val="24"/>
          <w:szCs w:val="24"/>
        </w:rPr>
        <w:t>600 mg cohorts were included in the statistical analysis</w:t>
      </w:r>
      <w:r w:rsidR="00643498" w:rsidRPr="0B3EA025">
        <w:rPr>
          <w:rFonts w:ascii="Times New Roman" w:hAnsi="Times New Roman" w:cs="Times New Roman"/>
          <w:sz w:val="24"/>
          <w:szCs w:val="24"/>
        </w:rPr>
        <w:t>,</w:t>
      </w:r>
      <w:r w:rsidR="00643498" w:rsidRPr="00643498">
        <w:rPr>
          <w:rFonts w:ascii="Times New Roman" w:hAnsi="Times New Roman" w:cs="Times New Roman"/>
          <w:sz w:val="24"/>
          <w:szCs w:val="24"/>
        </w:rPr>
        <w:t xml:space="preserve"> </w:t>
      </w:r>
      <w:r w:rsidR="00643498" w:rsidRPr="0B3EA025">
        <w:rPr>
          <w:rFonts w:ascii="Times New Roman" w:hAnsi="Times New Roman" w:cs="Times New Roman"/>
          <w:sz w:val="24"/>
          <w:szCs w:val="24"/>
        </w:rPr>
        <w:t>respectively</w:t>
      </w:r>
      <w:r w:rsidR="02751AFC" w:rsidRPr="0B3EA02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471887" w14:textId="1128ED3D" w:rsidR="00C85BDF" w:rsidRDefault="00C85BDF" w:rsidP="006267D4">
      <w:pPr>
        <w:rPr>
          <w:rFonts w:ascii="Times New Roman" w:hAnsi="Times New Roman" w:cs="Times New Roman"/>
          <w:sz w:val="24"/>
          <w:szCs w:val="24"/>
        </w:rPr>
        <w:sectPr w:rsidR="00C85BDF" w:rsidSect="00007439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34142C6" w14:textId="60BBFB04" w:rsidR="006267D4" w:rsidRPr="0061755A" w:rsidRDefault="00990045" w:rsidP="006175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175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3450C">
        <w:rPr>
          <w:rFonts w:ascii="Times New Roman" w:hAnsi="Times New Roman" w:cs="Times New Roman"/>
          <w:b/>
          <w:sz w:val="24"/>
          <w:szCs w:val="24"/>
        </w:rPr>
        <w:t>S</w:t>
      </w:r>
      <w:r w:rsidRPr="0061755A">
        <w:rPr>
          <w:rFonts w:ascii="Times New Roman" w:hAnsi="Times New Roman" w:cs="Times New Roman"/>
          <w:b/>
          <w:sz w:val="24"/>
          <w:szCs w:val="24"/>
        </w:rPr>
        <w:t>3</w:t>
      </w:r>
      <w:r w:rsidR="00A66666" w:rsidRPr="0061755A">
        <w:rPr>
          <w:rFonts w:ascii="Times New Roman" w:hAnsi="Times New Roman" w:cs="Times New Roman"/>
          <w:b/>
          <w:sz w:val="24"/>
          <w:szCs w:val="24"/>
        </w:rPr>
        <w:t>.</w:t>
      </w:r>
      <w:r w:rsidRPr="0061755A">
        <w:rPr>
          <w:rFonts w:ascii="Times New Roman" w:hAnsi="Times New Roman" w:cs="Times New Roman"/>
          <w:b/>
          <w:sz w:val="24"/>
          <w:szCs w:val="24"/>
        </w:rPr>
        <w:t xml:space="preserve"> Summary of Anti-Drug Antibody (ADA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371"/>
        <w:gridCol w:w="1372"/>
        <w:gridCol w:w="1371"/>
        <w:gridCol w:w="1372"/>
        <w:gridCol w:w="1371"/>
        <w:gridCol w:w="1372"/>
        <w:gridCol w:w="1371"/>
        <w:gridCol w:w="1372"/>
      </w:tblGrid>
      <w:tr w:rsidR="00E7549E" w:rsidRPr="007A61AB" w14:paraId="2111BC4E" w14:textId="77777777" w:rsidTr="00D23947">
        <w:trPr>
          <w:trHeight w:val="397"/>
        </w:trPr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A8C83" w14:textId="77777777" w:rsidR="00E7549E" w:rsidRPr="007A61AB" w:rsidRDefault="00E7549E" w:rsidP="009900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D3662" w14:textId="77777777" w:rsidR="00E7549E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cebo</w:t>
            </w:r>
          </w:p>
          <w:p w14:paraId="172C41AB" w14:textId="395D1ED8" w:rsidR="00E7549E" w:rsidRPr="007A61AB" w:rsidRDefault="009D62E2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549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E7549E">
              <w:rPr>
                <w:rFonts w:ascii="Times New Roman" w:hAnsi="Times New Roman" w:cs="Times New Roman"/>
                <w:sz w:val="24"/>
                <w:szCs w:val="24"/>
              </w:rPr>
              <w:t xml:space="preserve"> =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2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FFE89" w14:textId="107ED229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-1905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49734" w14:textId="77777777" w:rsidR="00E7549E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all</w:t>
            </w:r>
          </w:p>
          <w:p w14:paraId="079959AB" w14:textId="7CCC01C9" w:rsidR="00E7549E" w:rsidRPr="007A61AB" w:rsidRDefault="009D62E2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549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E7549E">
              <w:rPr>
                <w:rFonts w:ascii="Times New Roman" w:hAnsi="Times New Roman" w:cs="Times New Roman"/>
                <w:sz w:val="24"/>
                <w:szCs w:val="24"/>
              </w:rPr>
              <w:t xml:space="preserve"> =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0045" w:rsidRPr="007A61AB" w14:paraId="2D2DF11C" w14:textId="77777777" w:rsidTr="00E7549E">
        <w:trPr>
          <w:trHeight w:val="397"/>
        </w:trPr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71C53E" w14:textId="77777777" w:rsidR="00990045" w:rsidRPr="007A61AB" w:rsidRDefault="00990045" w:rsidP="009900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A8AB3F" w14:textId="77777777" w:rsidR="00990045" w:rsidRPr="007A61AB" w:rsidRDefault="00990045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E73EA" w14:textId="77777777" w:rsidR="00990045" w:rsidRDefault="00990045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mg</w:t>
            </w:r>
          </w:p>
          <w:p w14:paraId="4171C4A7" w14:textId="5D40A10D" w:rsidR="00990045" w:rsidRPr="007A61AB" w:rsidRDefault="009D62E2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004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990045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2230B" w14:textId="77777777" w:rsidR="00990045" w:rsidRDefault="00990045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mg</w:t>
            </w:r>
          </w:p>
          <w:p w14:paraId="355737CF" w14:textId="2EF5D008" w:rsidR="00990045" w:rsidRPr="007A61AB" w:rsidRDefault="009D62E2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004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990045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4DFBB" w14:textId="77777777" w:rsidR="00990045" w:rsidRDefault="00990045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mg</w:t>
            </w:r>
          </w:p>
          <w:p w14:paraId="4C07F97A" w14:textId="09E1F382" w:rsidR="00990045" w:rsidRPr="007A61AB" w:rsidRDefault="009D62E2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004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990045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FA9090" w14:textId="77777777" w:rsidR="00990045" w:rsidRDefault="00990045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mg</w:t>
            </w:r>
          </w:p>
          <w:p w14:paraId="6F88DCF2" w14:textId="1DB49DF8" w:rsidR="00990045" w:rsidRPr="007A61AB" w:rsidRDefault="009D62E2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004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990045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911AAF" w14:textId="77777777" w:rsidR="00990045" w:rsidRDefault="00990045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mg</w:t>
            </w:r>
          </w:p>
          <w:p w14:paraId="09B9A5A3" w14:textId="32614E38" w:rsidR="00990045" w:rsidRPr="007A61AB" w:rsidRDefault="009D62E2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004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990045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40DA5" w14:textId="77777777" w:rsidR="00990045" w:rsidRDefault="00990045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  <w:p w14:paraId="465C4BF5" w14:textId="2DD69973" w:rsidR="00990045" w:rsidRPr="007A61AB" w:rsidRDefault="009D62E2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004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990045">
              <w:rPr>
                <w:rFonts w:ascii="Times New Roman" w:hAnsi="Times New Roman" w:cs="Times New Roman"/>
                <w:sz w:val="24"/>
                <w:szCs w:val="24"/>
              </w:rPr>
              <w:t xml:space="preserve"> = 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DAC7C0" w14:textId="77777777" w:rsidR="00990045" w:rsidRPr="007A61AB" w:rsidRDefault="00990045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49E" w:rsidRPr="007A61AB" w14:paraId="58521955" w14:textId="77777777" w:rsidTr="00E7549E">
        <w:trPr>
          <w:trHeight w:val="397"/>
        </w:trPr>
        <w:tc>
          <w:tcPr>
            <w:tcW w:w="2977" w:type="dxa"/>
            <w:tcBorders>
              <w:top w:val="single" w:sz="4" w:space="0" w:color="auto"/>
            </w:tcBorders>
          </w:tcPr>
          <w:p w14:paraId="56878946" w14:textId="1075FE21" w:rsidR="00E7549E" w:rsidRPr="00990045" w:rsidRDefault="0000088C" w:rsidP="00990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7549E">
              <w:rPr>
                <w:rFonts w:ascii="Times New Roman" w:hAnsi="Times New Roman" w:cs="Times New Roman"/>
                <w:sz w:val="24"/>
                <w:szCs w:val="24"/>
              </w:rPr>
              <w:t>ny ADA-positive sample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28AA34EC" w14:textId="2E28B733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.0)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4BD0A31" w14:textId="498F26A5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5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033CC615" w14:textId="13CA514D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D87C3A8" w14:textId="6CD1D7F5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5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6C69EE6E" w14:textId="22C26D51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0)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6ECE01B" w14:textId="7FBB0FD3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.5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385E463F" w14:textId="5A9D0BBA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.5)</w:t>
            </w:r>
          </w:p>
        </w:tc>
        <w:tc>
          <w:tcPr>
            <w:tcW w:w="1372" w:type="dxa"/>
          </w:tcPr>
          <w:p w14:paraId="13B9C1F2" w14:textId="6DC1D154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0)</w:t>
            </w:r>
          </w:p>
        </w:tc>
      </w:tr>
      <w:tr w:rsidR="00E7549E" w:rsidRPr="007A61AB" w14:paraId="0ED539EA" w14:textId="77777777" w:rsidTr="00E7549E">
        <w:trPr>
          <w:trHeight w:val="397"/>
        </w:trPr>
        <w:tc>
          <w:tcPr>
            <w:tcW w:w="2977" w:type="dxa"/>
          </w:tcPr>
          <w:p w14:paraId="60A2C976" w14:textId="7A23651E" w:rsidR="00E7549E" w:rsidRPr="00990045" w:rsidRDefault="00E7549E" w:rsidP="00990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-existing ADA-positive subject</w:t>
            </w:r>
          </w:p>
        </w:tc>
        <w:tc>
          <w:tcPr>
            <w:tcW w:w="1371" w:type="dxa"/>
          </w:tcPr>
          <w:p w14:paraId="6017B02C" w14:textId="53A30133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0)</w:t>
            </w:r>
          </w:p>
        </w:tc>
        <w:tc>
          <w:tcPr>
            <w:tcW w:w="1372" w:type="dxa"/>
          </w:tcPr>
          <w:p w14:paraId="07CE6EF1" w14:textId="5493B464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5)</w:t>
            </w:r>
          </w:p>
        </w:tc>
        <w:tc>
          <w:tcPr>
            <w:tcW w:w="1371" w:type="dxa"/>
          </w:tcPr>
          <w:p w14:paraId="1582B6B2" w14:textId="417C52AB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2" w:type="dxa"/>
          </w:tcPr>
          <w:p w14:paraId="52A78568" w14:textId="597C4B01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1" w:type="dxa"/>
          </w:tcPr>
          <w:p w14:paraId="7FB5D034" w14:textId="105639E3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2" w:type="dxa"/>
          </w:tcPr>
          <w:p w14:paraId="7D014A88" w14:textId="56F768BE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1" w:type="dxa"/>
          </w:tcPr>
          <w:p w14:paraId="3595361F" w14:textId="038D7FDB" w:rsidR="00E7549E" w:rsidRPr="007A61AB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5)</w:t>
            </w:r>
          </w:p>
        </w:tc>
        <w:tc>
          <w:tcPr>
            <w:tcW w:w="1372" w:type="dxa"/>
          </w:tcPr>
          <w:p w14:paraId="384A20B3" w14:textId="0F056929" w:rsidR="00E7549E" w:rsidRDefault="00E7549E" w:rsidP="0099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</w:tr>
      <w:tr w:rsidR="00E7549E" w:rsidRPr="007A61AB" w14:paraId="4398EC2B" w14:textId="77777777" w:rsidTr="00E7549E">
        <w:trPr>
          <w:trHeight w:val="397"/>
        </w:trPr>
        <w:tc>
          <w:tcPr>
            <w:tcW w:w="2977" w:type="dxa"/>
          </w:tcPr>
          <w:p w14:paraId="291926D8" w14:textId="135B5DE3" w:rsidR="00E7549E" w:rsidRDefault="00E7549E" w:rsidP="00E75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-negative subject</w:t>
            </w:r>
          </w:p>
        </w:tc>
        <w:tc>
          <w:tcPr>
            <w:tcW w:w="1371" w:type="dxa"/>
          </w:tcPr>
          <w:p w14:paraId="44F3E8A3" w14:textId="61B2DD44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0.0)</w:t>
            </w:r>
          </w:p>
        </w:tc>
        <w:tc>
          <w:tcPr>
            <w:tcW w:w="1372" w:type="dxa"/>
          </w:tcPr>
          <w:p w14:paraId="5C308995" w14:textId="2BB78CEA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71" w:type="dxa"/>
          </w:tcPr>
          <w:p w14:paraId="4D1B0733" w14:textId="3A67939D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  <w:tc>
          <w:tcPr>
            <w:tcW w:w="1372" w:type="dxa"/>
          </w:tcPr>
          <w:p w14:paraId="20F002DA" w14:textId="4CB6FFAE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7.5)</w:t>
            </w:r>
          </w:p>
        </w:tc>
        <w:tc>
          <w:tcPr>
            <w:tcW w:w="1371" w:type="dxa"/>
          </w:tcPr>
          <w:p w14:paraId="32AA1813" w14:textId="731E18E5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5.0)</w:t>
            </w:r>
          </w:p>
        </w:tc>
        <w:tc>
          <w:tcPr>
            <w:tcW w:w="1372" w:type="dxa"/>
          </w:tcPr>
          <w:p w14:paraId="426A5131" w14:textId="6FE741C8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2.5)</w:t>
            </w:r>
          </w:p>
        </w:tc>
        <w:tc>
          <w:tcPr>
            <w:tcW w:w="1371" w:type="dxa"/>
          </w:tcPr>
          <w:p w14:paraId="03B998CD" w14:textId="38C99CD9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85.0)</w:t>
            </w:r>
          </w:p>
        </w:tc>
        <w:tc>
          <w:tcPr>
            <w:tcW w:w="1372" w:type="dxa"/>
          </w:tcPr>
          <w:p w14:paraId="02279557" w14:textId="1BE910B9" w:rsidR="00E7549E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86.0)</w:t>
            </w:r>
          </w:p>
        </w:tc>
      </w:tr>
      <w:tr w:rsidR="00E7549E" w:rsidRPr="007A61AB" w14:paraId="00028B4E" w14:textId="77777777" w:rsidTr="00E7549E">
        <w:trPr>
          <w:trHeight w:val="397"/>
        </w:trPr>
        <w:tc>
          <w:tcPr>
            <w:tcW w:w="2977" w:type="dxa"/>
          </w:tcPr>
          <w:p w14:paraId="5CA904FD" w14:textId="1955CF31" w:rsidR="00E7549E" w:rsidRDefault="00E7549E" w:rsidP="00E75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-positive subject</w:t>
            </w:r>
          </w:p>
        </w:tc>
        <w:tc>
          <w:tcPr>
            <w:tcW w:w="1371" w:type="dxa"/>
          </w:tcPr>
          <w:p w14:paraId="5B3146CF" w14:textId="20CE7432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0)</w:t>
            </w:r>
          </w:p>
        </w:tc>
        <w:tc>
          <w:tcPr>
            <w:tcW w:w="1372" w:type="dxa"/>
          </w:tcPr>
          <w:p w14:paraId="0C76586E" w14:textId="54C33706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1" w:type="dxa"/>
          </w:tcPr>
          <w:p w14:paraId="332B36A6" w14:textId="6022B399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2" w:type="dxa"/>
          </w:tcPr>
          <w:p w14:paraId="1BDC4B1C" w14:textId="7392C69F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5)</w:t>
            </w:r>
          </w:p>
        </w:tc>
        <w:tc>
          <w:tcPr>
            <w:tcW w:w="1371" w:type="dxa"/>
          </w:tcPr>
          <w:p w14:paraId="6D3A2B9D" w14:textId="42075634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0)</w:t>
            </w:r>
          </w:p>
        </w:tc>
        <w:tc>
          <w:tcPr>
            <w:tcW w:w="1372" w:type="dxa"/>
          </w:tcPr>
          <w:p w14:paraId="6BA819F2" w14:textId="191CA554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.5)</w:t>
            </w:r>
          </w:p>
        </w:tc>
        <w:tc>
          <w:tcPr>
            <w:tcW w:w="1371" w:type="dxa"/>
          </w:tcPr>
          <w:p w14:paraId="2AF8591E" w14:textId="78F4C848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0)</w:t>
            </w:r>
          </w:p>
        </w:tc>
        <w:tc>
          <w:tcPr>
            <w:tcW w:w="1372" w:type="dxa"/>
          </w:tcPr>
          <w:p w14:paraId="147FA5A6" w14:textId="43D581A7" w:rsidR="00E7549E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4.0)</w:t>
            </w:r>
          </w:p>
        </w:tc>
      </w:tr>
      <w:tr w:rsidR="00E7549E" w:rsidRPr="007A61AB" w14:paraId="72E51C81" w14:textId="77777777" w:rsidTr="00E7549E">
        <w:trPr>
          <w:trHeight w:val="397"/>
        </w:trPr>
        <w:tc>
          <w:tcPr>
            <w:tcW w:w="2977" w:type="dxa"/>
          </w:tcPr>
          <w:p w14:paraId="328EA4E1" w14:textId="0AC4841A" w:rsidR="00E7549E" w:rsidRDefault="00E7549E" w:rsidP="00E75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ment-induced ADA</w:t>
            </w:r>
          </w:p>
          <w:p w14:paraId="7CA6D313" w14:textId="0BDDB168" w:rsidR="00E7549E" w:rsidRDefault="00E7549E" w:rsidP="00E75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itive subject</w:t>
            </w:r>
          </w:p>
        </w:tc>
        <w:tc>
          <w:tcPr>
            <w:tcW w:w="1371" w:type="dxa"/>
          </w:tcPr>
          <w:p w14:paraId="26FC7265" w14:textId="007578A9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0)</w:t>
            </w:r>
          </w:p>
        </w:tc>
        <w:tc>
          <w:tcPr>
            <w:tcW w:w="1372" w:type="dxa"/>
          </w:tcPr>
          <w:p w14:paraId="3DBD6316" w14:textId="35A29CFF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1" w:type="dxa"/>
          </w:tcPr>
          <w:p w14:paraId="258F0707" w14:textId="3A6DC5EB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2" w:type="dxa"/>
          </w:tcPr>
          <w:p w14:paraId="7B0D6EAE" w14:textId="58DD1ACD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5)</w:t>
            </w:r>
          </w:p>
        </w:tc>
        <w:tc>
          <w:tcPr>
            <w:tcW w:w="1371" w:type="dxa"/>
          </w:tcPr>
          <w:p w14:paraId="4D5C12EE" w14:textId="3E44775C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0)</w:t>
            </w:r>
          </w:p>
        </w:tc>
        <w:tc>
          <w:tcPr>
            <w:tcW w:w="1372" w:type="dxa"/>
          </w:tcPr>
          <w:p w14:paraId="604F08E7" w14:textId="6727BE1B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.5)</w:t>
            </w:r>
          </w:p>
        </w:tc>
        <w:tc>
          <w:tcPr>
            <w:tcW w:w="1371" w:type="dxa"/>
          </w:tcPr>
          <w:p w14:paraId="53157AF5" w14:textId="09884945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0)</w:t>
            </w:r>
          </w:p>
        </w:tc>
        <w:tc>
          <w:tcPr>
            <w:tcW w:w="1372" w:type="dxa"/>
          </w:tcPr>
          <w:p w14:paraId="7A1AD833" w14:textId="7749EA2E" w:rsidR="00E7549E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4.0)</w:t>
            </w:r>
          </w:p>
        </w:tc>
      </w:tr>
      <w:tr w:rsidR="00E7549E" w:rsidRPr="007A61AB" w14:paraId="7769DDAE" w14:textId="77777777" w:rsidTr="00E7549E">
        <w:trPr>
          <w:trHeight w:val="397"/>
        </w:trPr>
        <w:tc>
          <w:tcPr>
            <w:tcW w:w="2977" w:type="dxa"/>
          </w:tcPr>
          <w:p w14:paraId="34E17D47" w14:textId="300C9384" w:rsidR="00E7549E" w:rsidRDefault="00E7549E" w:rsidP="00E75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ment-boosted ADA</w:t>
            </w:r>
          </w:p>
          <w:p w14:paraId="5A8363FE" w14:textId="3010136B" w:rsidR="00E7549E" w:rsidRDefault="00E7549E" w:rsidP="00E75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0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itive subject</w:t>
            </w:r>
          </w:p>
        </w:tc>
        <w:tc>
          <w:tcPr>
            <w:tcW w:w="1371" w:type="dxa"/>
          </w:tcPr>
          <w:p w14:paraId="7D9FED19" w14:textId="107B7C69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2" w:type="dxa"/>
          </w:tcPr>
          <w:p w14:paraId="7B57D283" w14:textId="4D78E8AA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1" w:type="dxa"/>
          </w:tcPr>
          <w:p w14:paraId="7333E44C" w14:textId="3282A3D7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2" w:type="dxa"/>
          </w:tcPr>
          <w:p w14:paraId="28CA296D" w14:textId="58D44007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1" w:type="dxa"/>
          </w:tcPr>
          <w:p w14:paraId="6EA41123" w14:textId="61A92CF9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2" w:type="dxa"/>
          </w:tcPr>
          <w:p w14:paraId="2732640D" w14:textId="322F43E5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1" w:type="dxa"/>
          </w:tcPr>
          <w:p w14:paraId="533515C5" w14:textId="5A4C7032" w:rsidR="00E7549E" w:rsidRPr="007A61AB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72" w:type="dxa"/>
          </w:tcPr>
          <w:p w14:paraId="3691189C" w14:textId="69A9DCA5" w:rsidR="00E7549E" w:rsidRDefault="00E7549E" w:rsidP="00E75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87A5FC5" w14:textId="1F4C3FEE" w:rsidR="00BD4652" w:rsidRDefault="00BD4652" w:rsidP="00990045">
      <w:pPr>
        <w:rPr>
          <w:rFonts w:ascii="Times New Roman" w:hAnsi="Times New Roman" w:cs="Times New Roman"/>
          <w:sz w:val="24"/>
          <w:szCs w:val="24"/>
        </w:rPr>
      </w:pPr>
      <w:r w:rsidRPr="00BD4652">
        <w:rPr>
          <w:rFonts w:ascii="Times New Roman" w:hAnsi="Times New Roman" w:cs="Times New Roman"/>
          <w:sz w:val="24"/>
          <w:szCs w:val="24"/>
        </w:rPr>
        <w:t>Subject with any ADA</w:t>
      </w:r>
      <w:r w:rsidR="0000088C" w:rsidRPr="00BD4652">
        <w:rPr>
          <w:rFonts w:ascii="Times New Roman" w:hAnsi="Times New Roman" w:cs="Times New Roman"/>
          <w:sz w:val="24"/>
          <w:szCs w:val="24"/>
        </w:rPr>
        <w:t>-positive</w:t>
      </w:r>
      <w:r w:rsidRPr="00BD4652">
        <w:rPr>
          <w:rFonts w:ascii="Times New Roman" w:hAnsi="Times New Roman" w:cs="Times New Roman"/>
          <w:sz w:val="24"/>
          <w:szCs w:val="24"/>
        </w:rPr>
        <w:t xml:space="preserve"> was defined as subject with at least one baseline or post-baseline ADA-positive sample. </w:t>
      </w:r>
    </w:p>
    <w:p w14:paraId="63B5408D" w14:textId="3F0A616C" w:rsidR="00BD4652" w:rsidRDefault="00BD4652" w:rsidP="00990045">
      <w:pPr>
        <w:rPr>
          <w:rFonts w:ascii="Times New Roman" w:hAnsi="Times New Roman" w:cs="Times New Roman"/>
          <w:sz w:val="24"/>
          <w:szCs w:val="24"/>
        </w:rPr>
      </w:pPr>
      <w:r w:rsidRPr="00BD4652">
        <w:rPr>
          <w:rFonts w:ascii="Times New Roman" w:hAnsi="Times New Roman" w:cs="Times New Roman"/>
          <w:sz w:val="24"/>
          <w:szCs w:val="24"/>
        </w:rPr>
        <w:t>Pre-existing ADA</w:t>
      </w:r>
      <w:r w:rsidR="0000088C" w:rsidRPr="00BD4652">
        <w:rPr>
          <w:rFonts w:ascii="Times New Roman" w:hAnsi="Times New Roman" w:cs="Times New Roman"/>
          <w:sz w:val="24"/>
          <w:szCs w:val="24"/>
        </w:rPr>
        <w:t>-positive</w:t>
      </w:r>
      <w:r w:rsidRPr="00BD4652">
        <w:rPr>
          <w:rFonts w:ascii="Times New Roman" w:hAnsi="Times New Roman" w:cs="Times New Roman"/>
          <w:sz w:val="24"/>
          <w:szCs w:val="24"/>
        </w:rPr>
        <w:t xml:space="preserve"> subject was defined as subject who had a baseline ADA-positive sample. </w:t>
      </w:r>
    </w:p>
    <w:p w14:paraId="5BE00C19" w14:textId="77777777" w:rsidR="00BD4652" w:rsidRDefault="00BD4652" w:rsidP="00990045">
      <w:pPr>
        <w:rPr>
          <w:rFonts w:ascii="Times New Roman" w:hAnsi="Times New Roman" w:cs="Times New Roman"/>
          <w:sz w:val="24"/>
          <w:szCs w:val="24"/>
        </w:rPr>
      </w:pPr>
      <w:r w:rsidRPr="00BD4652">
        <w:rPr>
          <w:rFonts w:ascii="Times New Roman" w:hAnsi="Times New Roman" w:cs="Times New Roman"/>
          <w:sz w:val="24"/>
          <w:szCs w:val="24"/>
        </w:rPr>
        <w:t xml:space="preserve">ADA-negative subject was defined as subject who was neither treatment-induced ADA-positive nor treatment-boosted ADA-positive. </w:t>
      </w:r>
    </w:p>
    <w:p w14:paraId="10A0F1B9" w14:textId="77777777" w:rsidR="00BD4652" w:rsidRDefault="00BD4652" w:rsidP="00990045">
      <w:pPr>
        <w:rPr>
          <w:rFonts w:ascii="Times New Roman" w:hAnsi="Times New Roman" w:cs="Times New Roman"/>
          <w:sz w:val="24"/>
          <w:szCs w:val="24"/>
        </w:rPr>
      </w:pPr>
      <w:r w:rsidRPr="00BD4652">
        <w:rPr>
          <w:rFonts w:ascii="Times New Roman" w:hAnsi="Times New Roman" w:cs="Times New Roman"/>
          <w:sz w:val="24"/>
          <w:szCs w:val="24"/>
        </w:rPr>
        <w:t xml:space="preserve">ADA-positive subject was defined as subject who was treatment-induced ADA-positive or treatment-boosted ADA-positive. </w:t>
      </w:r>
    </w:p>
    <w:p w14:paraId="6666C912" w14:textId="77777777" w:rsidR="00BD4652" w:rsidRDefault="00BD4652" w:rsidP="00990045">
      <w:pPr>
        <w:rPr>
          <w:rFonts w:ascii="Times New Roman" w:hAnsi="Times New Roman" w:cs="Times New Roman"/>
          <w:sz w:val="24"/>
          <w:szCs w:val="24"/>
        </w:rPr>
      </w:pPr>
      <w:r w:rsidRPr="00BD4652">
        <w:rPr>
          <w:rFonts w:ascii="Times New Roman" w:hAnsi="Times New Roman" w:cs="Times New Roman"/>
          <w:sz w:val="24"/>
          <w:szCs w:val="24"/>
        </w:rPr>
        <w:t>Treatment-induced ADA-positive subject was defined as subject who had baseline ADA-negative sample and at least one post-baseline ADA-positive samp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BC4485" w14:textId="0924DE0A" w:rsidR="00BD4652" w:rsidRPr="00BD4652" w:rsidRDefault="00BD4652" w:rsidP="00990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BD4652">
        <w:rPr>
          <w:rFonts w:ascii="Times New Roman" w:hAnsi="Times New Roman" w:cs="Times New Roman"/>
          <w:sz w:val="24"/>
          <w:szCs w:val="24"/>
        </w:rPr>
        <w:t>reatment-boosted ADA-positive subject was defined as subject who had both baseline and post-baseline ADA-positive samples, and the titer of the post-baseline sample was equal to or more than 4-fold of the baseline titer.</w:t>
      </w:r>
    </w:p>
    <w:p w14:paraId="2BF9ADF2" w14:textId="1F02CE97" w:rsidR="00990045" w:rsidRPr="00E7549E" w:rsidRDefault="00E7549E" w:rsidP="00990045">
      <w:pPr>
        <w:rPr>
          <w:rFonts w:ascii="Times New Roman" w:hAnsi="Times New Roman" w:cs="Times New Roman"/>
          <w:sz w:val="24"/>
          <w:szCs w:val="24"/>
        </w:rPr>
      </w:pPr>
      <w:r w:rsidRPr="00E7549E">
        <w:rPr>
          <w:rFonts w:ascii="Times New Roman" w:hAnsi="Times New Roman" w:cs="Times New Roman"/>
          <w:sz w:val="24"/>
          <w:szCs w:val="24"/>
        </w:rPr>
        <w:t xml:space="preserve">ADA, anti-drug antibody. </w:t>
      </w:r>
    </w:p>
    <w:sectPr w:rsidR="00990045" w:rsidRPr="00E7549E" w:rsidSect="00007439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FC455E3" w16cex:dateUtc="2023-12-15T09:07:00Z"/>
  <w16cex:commentExtensible w16cex:durableId="20410553" w16cex:dateUtc="2023-12-19T09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06B8D" w14:textId="77777777" w:rsidR="00A0637B" w:rsidRDefault="00A0637B" w:rsidP="00C85BDF">
      <w:r>
        <w:separator/>
      </w:r>
    </w:p>
  </w:endnote>
  <w:endnote w:type="continuationSeparator" w:id="0">
    <w:p w14:paraId="30CC9B26" w14:textId="77777777" w:rsidR="00A0637B" w:rsidRDefault="00A0637B" w:rsidP="00C85BDF">
      <w:r>
        <w:continuationSeparator/>
      </w:r>
    </w:p>
  </w:endnote>
  <w:endnote w:type="continuationNotice" w:id="1">
    <w:p w14:paraId="3137B00D" w14:textId="77777777" w:rsidR="00A0637B" w:rsidRDefault="00A063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13790958"/>
      <w:docPartObj>
        <w:docPartGallery w:val="Page Numbers (Bottom of Page)"/>
        <w:docPartUnique/>
      </w:docPartObj>
    </w:sdtPr>
    <w:sdtEndPr/>
    <w:sdtContent>
      <w:p w14:paraId="46A766EA" w14:textId="446A1358" w:rsidR="00C63BFD" w:rsidRDefault="00C63BFD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5F15D8" w14:textId="77777777" w:rsidR="00C63BFD" w:rsidRDefault="00C63BFD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B70A59" w14:textId="77777777" w:rsidR="00A0637B" w:rsidRDefault="00A0637B" w:rsidP="00C85BDF">
      <w:r>
        <w:separator/>
      </w:r>
    </w:p>
  </w:footnote>
  <w:footnote w:type="continuationSeparator" w:id="0">
    <w:p w14:paraId="09DBB5AC" w14:textId="77777777" w:rsidR="00A0637B" w:rsidRDefault="00A0637B" w:rsidP="00C85BDF">
      <w:r>
        <w:continuationSeparator/>
      </w:r>
    </w:p>
  </w:footnote>
  <w:footnote w:type="continuationNotice" w:id="1">
    <w:p w14:paraId="2CA83101" w14:textId="77777777" w:rsidR="00A0637B" w:rsidRDefault="00A0637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wMDQ1MrAwNTc0NLJU0lEKTi0uzszPAykwqQUArkGvAywAAAA="/>
  </w:docVars>
  <w:rsids>
    <w:rsidRoot w:val="009809B3"/>
    <w:rsid w:val="0000088C"/>
    <w:rsid w:val="00007439"/>
    <w:rsid w:val="0003450C"/>
    <w:rsid w:val="00052825"/>
    <w:rsid w:val="0005364E"/>
    <w:rsid w:val="0019349D"/>
    <w:rsid w:val="001C7CF2"/>
    <w:rsid w:val="002541A1"/>
    <w:rsid w:val="002870AC"/>
    <w:rsid w:val="002C0EFF"/>
    <w:rsid w:val="002D29E5"/>
    <w:rsid w:val="00302FE7"/>
    <w:rsid w:val="003E04EF"/>
    <w:rsid w:val="00433C29"/>
    <w:rsid w:val="00497CA0"/>
    <w:rsid w:val="004D2722"/>
    <w:rsid w:val="004E326B"/>
    <w:rsid w:val="00540696"/>
    <w:rsid w:val="005C36DF"/>
    <w:rsid w:val="00607A6D"/>
    <w:rsid w:val="0061755A"/>
    <w:rsid w:val="00621E8B"/>
    <w:rsid w:val="006267D4"/>
    <w:rsid w:val="00643498"/>
    <w:rsid w:val="006B2DD4"/>
    <w:rsid w:val="006F5906"/>
    <w:rsid w:val="0072369D"/>
    <w:rsid w:val="007544A7"/>
    <w:rsid w:val="008312AC"/>
    <w:rsid w:val="0088071A"/>
    <w:rsid w:val="008D68A9"/>
    <w:rsid w:val="00940337"/>
    <w:rsid w:val="009809B3"/>
    <w:rsid w:val="00985BF0"/>
    <w:rsid w:val="00990045"/>
    <w:rsid w:val="009D62E2"/>
    <w:rsid w:val="00A0637B"/>
    <w:rsid w:val="00A66666"/>
    <w:rsid w:val="00AD35C8"/>
    <w:rsid w:val="00AE4846"/>
    <w:rsid w:val="00B1033E"/>
    <w:rsid w:val="00B609E2"/>
    <w:rsid w:val="00B73F19"/>
    <w:rsid w:val="00B80B11"/>
    <w:rsid w:val="00B90863"/>
    <w:rsid w:val="00BD4652"/>
    <w:rsid w:val="00BF37CC"/>
    <w:rsid w:val="00C23AA8"/>
    <w:rsid w:val="00C25AF8"/>
    <w:rsid w:val="00C63BFD"/>
    <w:rsid w:val="00C85BDF"/>
    <w:rsid w:val="00D74892"/>
    <w:rsid w:val="00DB5661"/>
    <w:rsid w:val="00E021E2"/>
    <w:rsid w:val="00E16DE2"/>
    <w:rsid w:val="00E22B8C"/>
    <w:rsid w:val="00E72C37"/>
    <w:rsid w:val="00E7549E"/>
    <w:rsid w:val="00EC69F0"/>
    <w:rsid w:val="00FE156D"/>
    <w:rsid w:val="02751AFC"/>
    <w:rsid w:val="0B3EA025"/>
    <w:rsid w:val="301DECEF"/>
    <w:rsid w:val="31E8581E"/>
    <w:rsid w:val="339A0E76"/>
    <w:rsid w:val="47AEAE55"/>
    <w:rsid w:val="4AFA0E5A"/>
    <w:rsid w:val="5358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2E037"/>
  <w15:chartTrackingRefBased/>
  <w15:docId w15:val="{98938669-ED43-49CE-A06F-469E315E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743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0743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743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0743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0074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007439"/>
  </w:style>
  <w:style w:type="paragraph" w:styleId="a5">
    <w:name w:val="Balloon Text"/>
    <w:basedOn w:val="a"/>
    <w:link w:val="a6"/>
    <w:uiPriority w:val="99"/>
    <w:semiHidden/>
    <w:unhideWhenUsed/>
    <w:rsid w:val="007544A7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544A7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C85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85BD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85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85BDF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85BDF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C85BDF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C85BDF"/>
  </w:style>
  <w:style w:type="paragraph" w:styleId="ae">
    <w:name w:val="annotation subject"/>
    <w:basedOn w:val="ac"/>
    <w:next w:val="ac"/>
    <w:link w:val="af"/>
    <w:uiPriority w:val="99"/>
    <w:semiHidden/>
    <w:unhideWhenUsed/>
    <w:rsid w:val="00C85BD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85BDF"/>
    <w:rPr>
      <w:b/>
      <w:bCs/>
    </w:rPr>
  </w:style>
  <w:style w:type="paragraph" w:styleId="af0">
    <w:name w:val="Revision"/>
    <w:hidden/>
    <w:uiPriority w:val="99"/>
    <w:semiHidden/>
    <w:rsid w:val="00B10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69A458AB42CC4A98A463F9A70F4272" ma:contentTypeVersion="3" ma:contentTypeDescription="Create a new document." ma:contentTypeScope="" ma:versionID="5efbe8ea70e9a2eff9be9fed1125876d">
  <xsd:schema xmlns:xsd="http://www.w3.org/2001/XMLSchema" xmlns:xs="http://www.w3.org/2001/XMLSchema" xmlns:p="http://schemas.microsoft.com/office/2006/metadata/properties" xmlns:ns2="77891b83-e66a-4bbc-836a-d4668e3600da" targetNamespace="http://schemas.microsoft.com/office/2006/metadata/properties" ma:root="true" ma:fieldsID="c67b64f39f42bb0a16a0bee56bf11c4e" ns2:_="">
    <xsd:import namespace="77891b83-e66a-4bbc-836a-d4668e3600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891b83-e66a-4bbc-836a-d4668e3600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A9C09-7EBA-4AB0-BDB1-D7215ACF3A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891b83-e66a-4bbc-836a-d4668e3600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51A043-80B4-41A5-A8CB-79E0E74942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33B956-E4EE-4DA1-AC43-6CD1ED5DEE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E82CEEC-BDA0-4838-8242-4F508E56D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Xie~R&amp;D(xiex6)[谢欣妤]</dc:creator>
  <cp:keywords/>
  <dc:description/>
  <cp:lastModifiedBy>Xinyu Xie~R&amp;D(xiex6)[谢欣妤]</cp:lastModifiedBy>
  <cp:revision>14</cp:revision>
  <dcterms:created xsi:type="dcterms:W3CDTF">2023-12-06T06:54:00Z</dcterms:created>
  <dcterms:modified xsi:type="dcterms:W3CDTF">2024-07-0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69A458AB42CC4A98A463F9A70F4272</vt:lpwstr>
  </property>
</Properties>
</file>